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217"/>
        <w:tblW w:w="92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"/>
        <w:gridCol w:w="2490"/>
        <w:gridCol w:w="1350"/>
        <w:gridCol w:w="1080"/>
        <w:gridCol w:w="720"/>
        <w:gridCol w:w="900"/>
        <w:gridCol w:w="900"/>
        <w:gridCol w:w="810"/>
        <w:gridCol w:w="990"/>
      </w:tblGrid>
      <w:tr w:rsidR="00FE4DCB" w:rsidRPr="00017BE6" w:rsidDel="00CA5EED" w14:paraId="3734990E" w14:textId="77777777" w:rsidTr="00FE4DCB">
        <w:trPr>
          <w:cantSplit/>
          <w:trHeight w:val="253"/>
        </w:trPr>
        <w:tc>
          <w:tcPr>
            <w:tcW w:w="9265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544054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bookmarkStart w:id="0" w:name="_Hlk60014878"/>
            <w:bookmarkStart w:id="1" w:name="_GoBack"/>
            <w:r w:rsidRPr="00017BE6">
              <w:rPr>
                <w:rFonts w:ascii="Times New Roman" w:hAnsi="Times New Roman" w:cs="Times New Roman"/>
              </w:rPr>
              <w:t>Case Rate</w:t>
            </w:r>
          </w:p>
        </w:tc>
      </w:tr>
      <w:tr w:rsidR="00FE4DCB" w:rsidRPr="00017BE6" w14:paraId="44B1A5BA" w14:textId="77777777" w:rsidTr="00FE4DCB">
        <w:trPr>
          <w:cantSplit/>
          <w:trHeight w:val="252"/>
        </w:trPr>
        <w:tc>
          <w:tcPr>
            <w:tcW w:w="25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E06CF3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77C08F53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Residuals Moran’s I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31475678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R</w:t>
            </w:r>
            <w:r w:rsidRPr="00017B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8" w:space="0" w:color="E0E0E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CD020D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D47901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Wald statistic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E0E0E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2CB64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Log likelihood</w:t>
            </w:r>
          </w:p>
        </w:tc>
      </w:tr>
      <w:tr w:rsidR="00FE4DCB" w:rsidRPr="00017BE6" w14:paraId="7067B80B" w14:textId="77777777" w:rsidTr="00FE4DCB">
        <w:trPr>
          <w:cantSplit/>
          <w:trHeight w:val="252"/>
        </w:trPr>
        <w:tc>
          <w:tcPr>
            <w:tcW w:w="251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2FA7B6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3541D479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3980FA67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17BE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vMerge/>
            <w:tcBorders>
              <w:left w:val="single" w:sz="8" w:space="0" w:color="E0E0E0"/>
              <w:bottom w:val="nil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24131018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single" w:sz="8" w:space="0" w:color="E0E0E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5D37EC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370BFC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10" w:type="dxa"/>
            <w:tcBorders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3A5AE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7BE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0" w:type="dxa"/>
            <w:vMerge/>
            <w:tcBorders>
              <w:left w:val="single" w:sz="8" w:space="0" w:color="E0E0E0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7C39A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E4DCB" w:rsidRPr="00017BE6" w14:paraId="753CB13B" w14:textId="77777777" w:rsidTr="00FE4DCB">
        <w:trPr>
          <w:cantSplit/>
          <w:trHeight w:val="262"/>
        </w:trPr>
        <w:tc>
          <w:tcPr>
            <w:tcW w:w="25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60C7AAD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OLS</w:t>
            </w:r>
          </w:p>
        </w:tc>
        <w:tc>
          <w:tcPr>
            <w:tcW w:w="24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7CB2247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Ordinary Least Squares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D90F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3.384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9D112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2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50FE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0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DF59E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63.5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483F7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78534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0DFA01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</w:tr>
      <w:tr w:rsidR="00FE4DCB" w:rsidRPr="00017BE6" w14:paraId="7975AF0E" w14:textId="77777777" w:rsidTr="00FE4DCB">
        <w:trPr>
          <w:cantSplit/>
          <w:trHeight w:val="272"/>
        </w:trPr>
        <w:tc>
          <w:tcPr>
            <w:tcW w:w="25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4681F78" w14:textId="77777777" w:rsidR="00FE4DCB" w:rsidRPr="00017BE6" w:rsidRDefault="00FE4DCB" w:rsidP="00FE4D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198BFBF6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Spatial Lag Mod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DDD24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98094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660B8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93A1A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69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6C752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9.3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6064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33C0BB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41.644</w:t>
            </w:r>
          </w:p>
        </w:tc>
      </w:tr>
      <w:tr w:rsidR="00FE4DCB" w:rsidRPr="00017BE6" w14:paraId="1FE8FE36" w14:textId="77777777" w:rsidTr="00FE4DCB">
        <w:trPr>
          <w:cantSplit/>
          <w:trHeight w:val="272"/>
        </w:trPr>
        <w:tc>
          <w:tcPr>
            <w:tcW w:w="25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32C9A638" w14:textId="77777777" w:rsidR="00FE4DCB" w:rsidRPr="00017BE6" w:rsidRDefault="00FE4DCB" w:rsidP="00FE4D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CFA8F2D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Spatial Error Mod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3B393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CDC8E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5F85F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6249C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68.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7552F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10.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B9DC1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7FB8FF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41.311</w:t>
            </w:r>
          </w:p>
        </w:tc>
      </w:tr>
      <w:tr w:rsidR="00FE4DCB" w:rsidRPr="00017BE6" w:rsidDel="00CA5EED" w14:paraId="1B919341" w14:textId="77777777" w:rsidTr="00FE4DCB">
        <w:trPr>
          <w:cantSplit/>
          <w:trHeight w:val="253"/>
        </w:trPr>
        <w:tc>
          <w:tcPr>
            <w:tcW w:w="9265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6D137E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Mortality Rate</w:t>
            </w:r>
          </w:p>
        </w:tc>
      </w:tr>
      <w:tr w:rsidR="00FE4DCB" w:rsidRPr="00017BE6" w14:paraId="2F077C9C" w14:textId="77777777" w:rsidTr="00FE4DCB">
        <w:trPr>
          <w:cantSplit/>
          <w:trHeight w:val="252"/>
        </w:trPr>
        <w:tc>
          <w:tcPr>
            <w:tcW w:w="25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ACAED38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Model</w:t>
            </w:r>
          </w:p>
          <w:p w14:paraId="15FB578F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bottom"/>
          </w:tcPr>
          <w:p w14:paraId="665AD719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Residuals Moran’s I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45FAC53B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R</w:t>
            </w:r>
            <w:r w:rsidRPr="00017BE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8" w:space="0" w:color="E0E0E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D3888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7BE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8" w:space="0" w:color="E0E0E0"/>
              <w:right w:val="single" w:sz="4" w:space="0" w:color="auto"/>
            </w:tcBorders>
            <w:shd w:val="clear" w:color="auto" w:fill="F2F2F2" w:themeFill="background1" w:themeFillShade="F2"/>
          </w:tcPr>
          <w:p w14:paraId="391E99EA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7BE6">
              <w:rPr>
                <w:rFonts w:ascii="Times New Roman" w:hAnsi="Times New Roman" w:cs="Times New Roman"/>
              </w:rPr>
              <w:t>Wald statistic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8" w:space="0" w:color="E0E0E0"/>
              <w:right w:val="single" w:sz="4" w:space="0" w:color="auto"/>
            </w:tcBorders>
            <w:shd w:val="clear" w:color="auto" w:fill="F2F2F2" w:themeFill="background1" w:themeFillShade="F2"/>
          </w:tcPr>
          <w:p w14:paraId="66037E0C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7BE6">
              <w:rPr>
                <w:rFonts w:ascii="Times New Roman" w:hAnsi="Times New Roman" w:cs="Times New Roman"/>
              </w:rPr>
              <w:t>Log likelihood</w:t>
            </w:r>
          </w:p>
        </w:tc>
      </w:tr>
      <w:tr w:rsidR="00FE4DCB" w:rsidRPr="00017BE6" w14:paraId="6EB9EC4D" w14:textId="77777777" w:rsidTr="00FE4DCB">
        <w:trPr>
          <w:cantSplit/>
          <w:trHeight w:val="252"/>
        </w:trPr>
        <w:tc>
          <w:tcPr>
            <w:tcW w:w="251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4435E0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4CD3BDF9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722BCD00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0" w:type="dxa"/>
            <w:vMerge/>
            <w:tcBorders>
              <w:left w:val="single" w:sz="8" w:space="0" w:color="E0E0E0"/>
              <w:bottom w:val="nil"/>
              <w:right w:val="single" w:sz="8" w:space="0" w:color="E0E0E0"/>
            </w:tcBorders>
            <w:shd w:val="clear" w:color="auto" w:fill="F2F2F2" w:themeFill="background1" w:themeFillShade="F2"/>
            <w:vAlign w:val="center"/>
          </w:tcPr>
          <w:p w14:paraId="15646726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D5D0E1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B2ACA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7BE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10" w:type="dxa"/>
            <w:tcBorders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658C87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17BE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0" w:type="dxa"/>
            <w:vMerge/>
            <w:tcBorders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2F2F2" w:themeFill="background1" w:themeFillShade="F2"/>
          </w:tcPr>
          <w:p w14:paraId="6DCD0EB3" w14:textId="77777777" w:rsidR="00FE4DCB" w:rsidRPr="00017BE6" w:rsidRDefault="00FE4DCB" w:rsidP="00FE4D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E4DCB" w:rsidRPr="00017BE6" w14:paraId="003B32E7" w14:textId="77777777" w:rsidTr="00FE4DCB">
        <w:trPr>
          <w:cantSplit/>
          <w:trHeight w:val="262"/>
        </w:trPr>
        <w:tc>
          <w:tcPr>
            <w:tcW w:w="25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DAB28CD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A4930CA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Ordinary Least Squares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4E19A03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1.930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DDE3CC2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2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71CDA5E1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0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7961ACE9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2.763</w:t>
            </w:r>
          </w:p>
        </w:tc>
        <w:tc>
          <w:tcPr>
            <w:tcW w:w="90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3333505F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529F0B60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A844AED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</w:tr>
      <w:tr w:rsidR="00FE4DCB" w:rsidRPr="00017BE6" w14:paraId="2B0C335E" w14:textId="77777777" w:rsidTr="00FE4DCB">
        <w:trPr>
          <w:cantSplit/>
          <w:trHeight w:val="272"/>
        </w:trPr>
        <w:tc>
          <w:tcPr>
            <w:tcW w:w="25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A1C825C" w14:textId="77777777" w:rsidR="00FE4DCB" w:rsidRPr="00017BE6" w:rsidRDefault="00FE4DCB" w:rsidP="00FE4D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2C1F757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Spatial Lag Mod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A8677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7679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EC15E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D22F2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2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251B1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2.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4BA7B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792EFF5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5.812</w:t>
            </w:r>
          </w:p>
        </w:tc>
      </w:tr>
      <w:tr w:rsidR="00FE4DCB" w:rsidRPr="00017BE6" w14:paraId="64F85374" w14:textId="77777777" w:rsidTr="00FE4DCB">
        <w:trPr>
          <w:cantSplit/>
          <w:trHeight w:val="272"/>
        </w:trPr>
        <w:tc>
          <w:tcPr>
            <w:tcW w:w="25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0E1B5AD1" w14:textId="77777777" w:rsidR="00FE4DCB" w:rsidRPr="00017BE6" w:rsidRDefault="00FE4DCB" w:rsidP="00FE4D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4A77CA35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Spatial Error Mod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953BA0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1D6A4E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83EB82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EEA467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2.4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25FCE1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3.1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630813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398D8E" w14:textId="77777777" w:rsidR="00FE4DCB" w:rsidRPr="00017BE6" w:rsidRDefault="00FE4DCB" w:rsidP="00FE4DC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7BE6">
              <w:rPr>
                <w:rFonts w:ascii="Times New Roman" w:hAnsi="Times New Roman" w:cs="Times New Roman"/>
              </w:rPr>
              <w:t>5.762</w:t>
            </w:r>
          </w:p>
        </w:tc>
      </w:tr>
    </w:tbl>
    <w:bookmarkEnd w:id="0"/>
    <w:p w14:paraId="54AEFA28" w14:textId="55372E91" w:rsidR="00D676A4" w:rsidRPr="00017BE6" w:rsidRDefault="00D676A4" w:rsidP="00D676A4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17BE6"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Ordinary least squares, spatial lag model, and spatial error model results - COVID-19 normalized case rates and mortality rates with </w:t>
      </w:r>
      <w:proofErr w:type="spellStart"/>
      <w:r w:rsidRPr="00017BE6">
        <w:rPr>
          <w:rFonts w:ascii="Times New Roman" w:eastAsia="Times New Roman" w:hAnsi="Times New Roman" w:cs="Times New Roman"/>
          <w:b/>
          <w:sz w:val="24"/>
          <w:szCs w:val="24"/>
        </w:rPr>
        <w:t>SoVI</w:t>
      </w:r>
      <w:proofErr w:type="spellEnd"/>
      <w:r w:rsidRPr="00017BE6">
        <w:rPr>
          <w:rFonts w:ascii="Times New Roman" w:eastAsia="Times New Roman" w:hAnsi="Times New Roman" w:cs="Times New Roman"/>
          <w:b/>
          <w:sz w:val="24"/>
          <w:szCs w:val="24"/>
        </w:rPr>
        <w:t xml:space="preserve"> score, BRIC score, government restrictions, and urban/rural classification. </w:t>
      </w:r>
    </w:p>
    <w:bookmarkEnd w:id="1"/>
    <w:p w14:paraId="794333B3" w14:textId="77777777" w:rsidR="004C742D" w:rsidRPr="00017BE6" w:rsidRDefault="004C742D" w:rsidP="005806BF"/>
    <w:sectPr w:rsidR="004C742D" w:rsidRPr="00017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BF"/>
    <w:rsid w:val="00017BE6"/>
    <w:rsid w:val="001A6CD5"/>
    <w:rsid w:val="00304F42"/>
    <w:rsid w:val="003E6568"/>
    <w:rsid w:val="00485AAA"/>
    <w:rsid w:val="004C742D"/>
    <w:rsid w:val="005806BF"/>
    <w:rsid w:val="00D676A4"/>
    <w:rsid w:val="00E5779E"/>
    <w:rsid w:val="00FE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7C4A"/>
  <w15:chartTrackingRefBased/>
  <w15:docId w15:val="{F1EB0C59-C08B-4DE9-B144-2ED0F90F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6BF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spacing w:after="160" w:line="259" w:lineRule="auto"/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F18242-FCAA-42C2-A766-6B46E9FAA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Huang</dc:creator>
  <cp:keywords/>
  <dc:description/>
  <cp:lastModifiedBy>Qian Huang</cp:lastModifiedBy>
  <cp:revision>7</cp:revision>
  <dcterms:created xsi:type="dcterms:W3CDTF">2020-12-28T08:03:00Z</dcterms:created>
  <dcterms:modified xsi:type="dcterms:W3CDTF">2020-12-28T17:41:00Z</dcterms:modified>
</cp:coreProperties>
</file>